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DD882C" w14:textId="6AF3464B" w:rsidR="00A4470A" w:rsidRPr="00742CC3" w:rsidRDefault="00A4470A" w:rsidP="00A4470A">
      <w:pPr>
        <w:pStyle w:val="TabelleAbbildung"/>
        <w:spacing w:before="0" w:line="240" w:lineRule="auto"/>
        <w:ind w:right="4915"/>
        <w:rPr>
          <w:lang w:val="en-US"/>
        </w:rPr>
      </w:pPr>
      <w:r w:rsidRPr="00742CC3">
        <w:rPr>
          <w:b/>
          <w:bCs/>
          <w:lang w:val="en-US"/>
        </w:rPr>
        <w:t>Table S1:</w:t>
      </w:r>
      <w:r w:rsidRPr="00742CC3">
        <w:rPr>
          <w:lang w:val="en-US"/>
        </w:rPr>
        <w:t xml:space="preserve"> Patient characteristics in favorable subgroup</w:t>
      </w:r>
    </w:p>
    <w:tbl>
      <w:tblPr>
        <w:tblStyle w:val="APA-Bericht"/>
        <w:tblW w:w="0" w:type="auto"/>
        <w:tblLook w:val="04A0" w:firstRow="1" w:lastRow="0" w:firstColumn="1" w:lastColumn="0" w:noHBand="0" w:noVBand="1"/>
      </w:tblPr>
      <w:tblGrid>
        <w:gridCol w:w="3020"/>
        <w:gridCol w:w="1096"/>
      </w:tblGrid>
      <w:tr w:rsidR="00A4470A" w:rsidRPr="0004460E" w14:paraId="4940CD6C" w14:textId="77777777" w:rsidTr="000254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0" w:type="auto"/>
          </w:tcPr>
          <w:p w14:paraId="0C9BE78B" w14:textId="77777777" w:rsidR="00A4470A" w:rsidRPr="0004460E" w:rsidRDefault="00A4470A" w:rsidP="00025422">
            <w:pPr>
              <w:pStyle w:val="TabelleAbbildung"/>
              <w:spacing w:before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</w:tcPr>
          <w:p w14:paraId="540E7239" w14:textId="77777777" w:rsidR="00A4470A" w:rsidRPr="0004460E" w:rsidRDefault="00A4470A" w:rsidP="00025422">
            <w:pPr>
              <w:pStyle w:val="TabelleAbbildung"/>
              <w:spacing w:before="0"/>
              <w:rPr>
                <w:rFonts w:asciiTheme="minorHAnsi" w:hAnsiTheme="minorHAnsi" w:cstheme="minorHAnsi"/>
                <w:lang w:val="en-US"/>
              </w:rPr>
            </w:pPr>
            <w:r w:rsidRPr="0004460E">
              <w:rPr>
                <w:rFonts w:asciiTheme="minorHAnsi" w:hAnsiTheme="minorHAnsi" w:cstheme="minorHAnsi"/>
                <w:lang w:val="en-US"/>
              </w:rPr>
              <w:t>n (%)</w:t>
            </w:r>
          </w:p>
        </w:tc>
      </w:tr>
      <w:tr w:rsidR="00A4470A" w:rsidRPr="0004460E" w14:paraId="01B9F14C" w14:textId="77777777" w:rsidTr="00025422">
        <w:trPr>
          <w:trHeight w:val="285"/>
        </w:trPr>
        <w:tc>
          <w:tcPr>
            <w:tcW w:w="0" w:type="auto"/>
          </w:tcPr>
          <w:p w14:paraId="56158478" w14:textId="77777777" w:rsidR="00A4470A" w:rsidRPr="0004460E" w:rsidRDefault="00A4470A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Total</w:t>
            </w:r>
          </w:p>
        </w:tc>
        <w:tc>
          <w:tcPr>
            <w:tcW w:w="0" w:type="auto"/>
          </w:tcPr>
          <w:p w14:paraId="1287E070" w14:textId="2B6C4FE9" w:rsidR="00A4470A" w:rsidRPr="0004460E" w:rsidRDefault="00A614F5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9</w:t>
            </w:r>
            <w:r w:rsidR="00A4470A" w:rsidRPr="0004460E">
              <w:rPr>
                <w:rFonts w:cstheme="minorHAnsi"/>
                <w:lang w:val="en-US"/>
              </w:rPr>
              <w:t xml:space="preserve"> (100)</w:t>
            </w:r>
          </w:p>
        </w:tc>
      </w:tr>
      <w:tr w:rsidR="00A4470A" w:rsidRPr="0004460E" w14:paraId="4D9345A6" w14:textId="77777777" w:rsidTr="00025422">
        <w:trPr>
          <w:trHeight w:val="707"/>
        </w:trPr>
        <w:tc>
          <w:tcPr>
            <w:tcW w:w="0" w:type="auto"/>
          </w:tcPr>
          <w:p w14:paraId="556AA475" w14:textId="77777777" w:rsidR="00A4470A" w:rsidRPr="0004460E" w:rsidRDefault="00A4470A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Sex</w:t>
            </w:r>
          </w:p>
          <w:p w14:paraId="77341104" w14:textId="77777777" w:rsidR="00A4470A" w:rsidRPr="0004460E" w:rsidRDefault="00A4470A" w:rsidP="00025422">
            <w:pPr>
              <w:pStyle w:val="TabelleAbbildung"/>
              <w:spacing w:before="0"/>
              <w:ind w:firstLine="317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male</w:t>
            </w:r>
          </w:p>
          <w:p w14:paraId="237DC89B" w14:textId="77777777" w:rsidR="00A4470A" w:rsidRPr="0004460E" w:rsidRDefault="00A4470A" w:rsidP="00025422">
            <w:pPr>
              <w:pStyle w:val="TabelleAbbildung"/>
              <w:spacing w:before="0"/>
              <w:ind w:firstLine="317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0" w:type="auto"/>
          </w:tcPr>
          <w:p w14:paraId="2B85A96B" w14:textId="77777777" w:rsidR="00A4470A" w:rsidRPr="0004460E" w:rsidRDefault="00A4470A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</w:p>
          <w:p w14:paraId="41C12FCF" w14:textId="742B2F60" w:rsidR="00A4470A" w:rsidRPr="0004460E" w:rsidRDefault="00A614F5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  <w:r w:rsidR="00A4470A" w:rsidRPr="0004460E">
              <w:rPr>
                <w:rFonts w:cstheme="minorHAnsi"/>
                <w:lang w:val="en-US"/>
              </w:rPr>
              <w:t>2 (</w:t>
            </w:r>
            <w:r>
              <w:rPr>
                <w:rFonts w:cstheme="minorHAnsi"/>
                <w:lang w:val="en-US"/>
              </w:rPr>
              <w:t>62.6</w:t>
            </w:r>
            <w:r w:rsidR="00A4470A" w:rsidRPr="0004460E">
              <w:rPr>
                <w:rFonts w:cstheme="minorHAnsi"/>
                <w:lang w:val="en-US"/>
              </w:rPr>
              <w:t>)</w:t>
            </w:r>
          </w:p>
          <w:p w14:paraId="2B53EC0C" w14:textId="39C6D8C2" w:rsidR="00A4470A" w:rsidRPr="0004460E" w:rsidRDefault="00A614F5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</w:t>
            </w:r>
            <w:r w:rsidR="00A4470A" w:rsidRPr="0004460E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37.4</w:t>
            </w:r>
            <w:r w:rsidR="00A4470A" w:rsidRPr="0004460E">
              <w:rPr>
                <w:rFonts w:cstheme="minorHAnsi"/>
                <w:lang w:val="en-US"/>
              </w:rPr>
              <w:t>)</w:t>
            </w:r>
          </w:p>
        </w:tc>
      </w:tr>
      <w:tr w:rsidR="00A4470A" w:rsidRPr="0004460E" w14:paraId="113110DD" w14:textId="77777777" w:rsidTr="00025422">
        <w:trPr>
          <w:trHeight w:val="1433"/>
        </w:trPr>
        <w:tc>
          <w:tcPr>
            <w:tcW w:w="0" w:type="auto"/>
          </w:tcPr>
          <w:p w14:paraId="25E3E179" w14:textId="77777777" w:rsidR="00A4470A" w:rsidRPr="0004460E" w:rsidRDefault="00A4470A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ECOG at primary diagnosis</w:t>
            </w:r>
          </w:p>
          <w:p w14:paraId="324DB593" w14:textId="77777777" w:rsidR="00A4470A" w:rsidRPr="0004460E" w:rsidRDefault="00A4470A" w:rsidP="00025422">
            <w:pPr>
              <w:pStyle w:val="TabelleAbbildung"/>
              <w:spacing w:before="0"/>
              <w:ind w:firstLine="317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0</w:t>
            </w:r>
          </w:p>
          <w:p w14:paraId="6A3BA157" w14:textId="77777777" w:rsidR="00A4470A" w:rsidRPr="0004460E" w:rsidRDefault="00A4470A" w:rsidP="00025422">
            <w:pPr>
              <w:pStyle w:val="TabelleAbbildung"/>
              <w:spacing w:before="0"/>
              <w:ind w:firstLine="317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1</w:t>
            </w:r>
          </w:p>
          <w:p w14:paraId="0CA977C0" w14:textId="77777777" w:rsidR="00A4470A" w:rsidRPr="0004460E" w:rsidRDefault="00A4470A" w:rsidP="00025422">
            <w:pPr>
              <w:pStyle w:val="TabelleAbbildung"/>
              <w:spacing w:before="0"/>
              <w:ind w:firstLine="317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2</w:t>
            </w:r>
          </w:p>
          <w:p w14:paraId="5C63BEDD" w14:textId="2D06E9E5" w:rsidR="00A4470A" w:rsidRPr="0004460E" w:rsidRDefault="00A4470A" w:rsidP="00025422">
            <w:pPr>
              <w:pStyle w:val="TabelleAbbildung"/>
              <w:spacing w:before="0"/>
              <w:ind w:firstLine="317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3</w:t>
            </w:r>
          </w:p>
          <w:p w14:paraId="799E1460" w14:textId="77777777" w:rsidR="00A4470A" w:rsidRPr="0004460E" w:rsidRDefault="00A4470A" w:rsidP="00025422">
            <w:pPr>
              <w:pStyle w:val="TabelleAbbildung"/>
              <w:spacing w:before="0"/>
              <w:ind w:firstLine="317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0" w:type="auto"/>
          </w:tcPr>
          <w:p w14:paraId="40809CE3" w14:textId="77777777" w:rsidR="00A4470A" w:rsidRPr="0004460E" w:rsidRDefault="00A4470A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</w:p>
          <w:p w14:paraId="210F8D9A" w14:textId="277CBDC1" w:rsidR="00A4470A" w:rsidRPr="0004460E" w:rsidRDefault="00A614F5" w:rsidP="00025422">
            <w:pPr>
              <w:pStyle w:val="TabelleAbbildu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</w:t>
            </w:r>
            <w:r w:rsidR="00A4470A" w:rsidRPr="0004460E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46.5</w:t>
            </w:r>
            <w:r w:rsidR="00A4470A" w:rsidRPr="0004460E">
              <w:rPr>
                <w:rFonts w:cstheme="minorHAnsi"/>
                <w:lang w:val="en-US"/>
              </w:rPr>
              <w:t>)</w:t>
            </w:r>
          </w:p>
          <w:p w14:paraId="6CB81E51" w14:textId="3BE0F993" w:rsidR="00A4470A" w:rsidRPr="0004460E" w:rsidRDefault="00A614F5" w:rsidP="00025422">
            <w:pPr>
              <w:pStyle w:val="TabelleAbbildu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</w:t>
            </w:r>
            <w:r w:rsidR="00A4470A" w:rsidRPr="0004460E">
              <w:rPr>
                <w:rFonts w:cstheme="minorHAnsi"/>
                <w:lang w:val="en-US"/>
              </w:rPr>
              <w:t xml:space="preserve"> (32</w:t>
            </w:r>
            <w:r>
              <w:rPr>
                <w:rFonts w:cstheme="minorHAnsi"/>
                <w:lang w:val="en-US"/>
              </w:rPr>
              <w:t>.3</w:t>
            </w:r>
            <w:r w:rsidR="00A4470A" w:rsidRPr="0004460E">
              <w:rPr>
                <w:rFonts w:cstheme="minorHAnsi"/>
                <w:lang w:val="en-US"/>
              </w:rPr>
              <w:t>)</w:t>
            </w:r>
          </w:p>
          <w:p w14:paraId="6E6FED4D" w14:textId="7108E3B9" w:rsidR="00A4470A" w:rsidRPr="0004460E" w:rsidRDefault="00A614F5" w:rsidP="00025422">
            <w:pPr>
              <w:pStyle w:val="TabelleAbbildu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  <w:r w:rsidR="00A4470A" w:rsidRPr="0004460E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7.1</w:t>
            </w:r>
            <w:r w:rsidR="00A4470A" w:rsidRPr="0004460E">
              <w:rPr>
                <w:rFonts w:cstheme="minorHAnsi"/>
                <w:lang w:val="en-US"/>
              </w:rPr>
              <w:t>)</w:t>
            </w:r>
          </w:p>
          <w:p w14:paraId="56EFA81F" w14:textId="6E1FF4FF" w:rsidR="00A4470A" w:rsidRPr="0004460E" w:rsidRDefault="00A614F5" w:rsidP="00025422">
            <w:pPr>
              <w:pStyle w:val="TabelleAbbildu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  <w:r w:rsidR="00A4470A" w:rsidRPr="0004460E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0</w:t>
            </w:r>
            <w:r w:rsidR="00A4470A" w:rsidRPr="0004460E">
              <w:rPr>
                <w:rFonts w:cstheme="minorHAnsi"/>
                <w:lang w:val="en-US"/>
              </w:rPr>
              <w:t>)</w:t>
            </w:r>
          </w:p>
          <w:p w14:paraId="43117E8F" w14:textId="1CFEA71E" w:rsidR="00A4470A" w:rsidRPr="0004460E" w:rsidRDefault="00A4470A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1</w:t>
            </w:r>
            <w:r w:rsidR="00A614F5">
              <w:rPr>
                <w:rFonts w:cstheme="minorHAnsi"/>
                <w:lang w:val="en-US"/>
              </w:rPr>
              <w:t>3</w:t>
            </w:r>
            <w:r w:rsidRPr="0004460E">
              <w:rPr>
                <w:rFonts w:cstheme="minorHAnsi"/>
                <w:lang w:val="en-US"/>
              </w:rPr>
              <w:t xml:space="preserve"> (1</w:t>
            </w:r>
            <w:r w:rsidR="00A614F5">
              <w:rPr>
                <w:rFonts w:cstheme="minorHAnsi"/>
                <w:lang w:val="en-US"/>
              </w:rPr>
              <w:t>3.1</w:t>
            </w:r>
            <w:r w:rsidRPr="0004460E">
              <w:rPr>
                <w:rFonts w:cstheme="minorHAnsi"/>
                <w:lang w:val="en-US"/>
              </w:rPr>
              <w:t>)</w:t>
            </w:r>
          </w:p>
        </w:tc>
      </w:tr>
      <w:tr w:rsidR="00A4470A" w:rsidRPr="0004460E" w14:paraId="5C7F0250" w14:textId="77777777" w:rsidTr="00025422">
        <w:trPr>
          <w:trHeight w:val="285"/>
        </w:trPr>
        <w:tc>
          <w:tcPr>
            <w:tcW w:w="0" w:type="auto"/>
          </w:tcPr>
          <w:p w14:paraId="37B7C2DF" w14:textId="77777777" w:rsidR="00A4470A" w:rsidRPr="0004460E" w:rsidRDefault="00A4470A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</w:t>
            </w:r>
            <w:r w:rsidRPr="0004460E">
              <w:rPr>
                <w:rFonts w:cstheme="minorHAnsi"/>
                <w:lang w:val="en-US"/>
              </w:rPr>
              <w:t>arker status</w:t>
            </w:r>
          </w:p>
          <w:p w14:paraId="1FBBB82F" w14:textId="77777777" w:rsidR="00A4470A" w:rsidRPr="0004460E" w:rsidRDefault="00A4470A" w:rsidP="00025422">
            <w:pPr>
              <w:pStyle w:val="TabelleAbbildung"/>
              <w:spacing w:before="0"/>
              <w:ind w:firstLine="317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TRX expression</w:t>
            </w:r>
          </w:p>
          <w:p w14:paraId="7F95AE60" w14:textId="77777777" w:rsidR="00A4470A" w:rsidRPr="0004460E" w:rsidRDefault="00A4470A" w:rsidP="00025422">
            <w:pPr>
              <w:pStyle w:val="TabelleAbbildung"/>
              <w:spacing w:before="0"/>
              <w:ind w:firstLine="742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yes</w:t>
            </w:r>
          </w:p>
          <w:p w14:paraId="2C4F87C5" w14:textId="77777777" w:rsidR="00A4470A" w:rsidRPr="0004460E" w:rsidRDefault="00A4470A" w:rsidP="00025422">
            <w:pPr>
              <w:pStyle w:val="TabelleAbbildung"/>
              <w:spacing w:before="0"/>
              <w:ind w:firstLine="742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no</w:t>
            </w:r>
          </w:p>
          <w:p w14:paraId="021863D1" w14:textId="77777777" w:rsidR="00A4470A" w:rsidRPr="0004460E" w:rsidRDefault="00A4470A" w:rsidP="00025422">
            <w:pPr>
              <w:pStyle w:val="TabelleAbbildung"/>
              <w:spacing w:before="0"/>
              <w:ind w:firstLine="742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unknown</w:t>
            </w:r>
          </w:p>
          <w:p w14:paraId="7CB9F4D5" w14:textId="77777777" w:rsidR="00A4470A" w:rsidRPr="0004460E" w:rsidRDefault="00A4470A" w:rsidP="00025422">
            <w:pPr>
              <w:pStyle w:val="TabelleAbbildung"/>
              <w:spacing w:before="0"/>
              <w:ind w:firstLine="317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EGFRvIII </w:t>
            </w:r>
            <w:r w:rsidRPr="0004460E">
              <w:rPr>
                <w:rFonts w:cstheme="minorHAnsi"/>
                <w:lang w:val="en-US"/>
              </w:rPr>
              <w:t>overexpression</w:t>
            </w:r>
          </w:p>
          <w:p w14:paraId="04F27A28" w14:textId="77777777" w:rsidR="00A4470A" w:rsidRPr="0004460E" w:rsidRDefault="00A4470A" w:rsidP="00025422">
            <w:pPr>
              <w:pStyle w:val="TabelleAbbildung"/>
              <w:spacing w:before="0"/>
              <w:ind w:firstLine="742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yes</w:t>
            </w:r>
          </w:p>
          <w:p w14:paraId="654514CA" w14:textId="77777777" w:rsidR="00A4470A" w:rsidRPr="0004460E" w:rsidRDefault="00A4470A" w:rsidP="00025422">
            <w:pPr>
              <w:pStyle w:val="TabelleAbbildung"/>
              <w:spacing w:before="0"/>
              <w:ind w:firstLine="742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no</w:t>
            </w:r>
          </w:p>
          <w:p w14:paraId="263B756E" w14:textId="77777777" w:rsidR="00A4470A" w:rsidRPr="0004460E" w:rsidRDefault="00A4470A" w:rsidP="00025422">
            <w:pPr>
              <w:pStyle w:val="TabelleAbbildung"/>
              <w:spacing w:before="0"/>
              <w:ind w:firstLine="742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unknown</w:t>
            </w:r>
          </w:p>
          <w:p w14:paraId="5214D3F4" w14:textId="77777777" w:rsidR="00A4470A" w:rsidRPr="0004460E" w:rsidRDefault="00A4470A" w:rsidP="00025422">
            <w:pPr>
              <w:pStyle w:val="TabelleAbbildung"/>
              <w:spacing w:before="0"/>
              <w:ind w:firstLine="317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p53 </w:t>
            </w:r>
            <w:r w:rsidRPr="0004460E">
              <w:rPr>
                <w:rFonts w:cstheme="minorHAnsi"/>
                <w:lang w:val="en-US"/>
              </w:rPr>
              <w:t>overexpression</w:t>
            </w:r>
          </w:p>
          <w:p w14:paraId="04140D10" w14:textId="77777777" w:rsidR="00A4470A" w:rsidRPr="0004460E" w:rsidRDefault="00A4470A" w:rsidP="00025422">
            <w:pPr>
              <w:pStyle w:val="TabelleAbbildung"/>
              <w:spacing w:before="0"/>
              <w:ind w:firstLine="742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yes</w:t>
            </w:r>
          </w:p>
          <w:p w14:paraId="1045D4FD" w14:textId="77777777" w:rsidR="00A4470A" w:rsidRPr="0004460E" w:rsidRDefault="00A4470A" w:rsidP="00025422">
            <w:pPr>
              <w:pStyle w:val="TabelleAbbildung"/>
              <w:spacing w:before="0"/>
              <w:ind w:firstLine="742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no</w:t>
            </w:r>
          </w:p>
          <w:p w14:paraId="6208ADE6" w14:textId="77777777" w:rsidR="00A4470A" w:rsidRPr="0004460E" w:rsidRDefault="00A4470A" w:rsidP="00025422">
            <w:pPr>
              <w:pStyle w:val="TabelleAbbildung"/>
              <w:spacing w:before="0"/>
              <w:ind w:firstLine="742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unknown</w:t>
            </w:r>
          </w:p>
          <w:p w14:paraId="02042F0B" w14:textId="77777777" w:rsidR="00A4470A" w:rsidRPr="0004460E" w:rsidRDefault="00A4470A" w:rsidP="00025422">
            <w:pPr>
              <w:pStyle w:val="TabelleAbbildung"/>
              <w:spacing w:before="0"/>
              <w:ind w:firstLine="317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GMT promoter</w:t>
            </w:r>
          </w:p>
          <w:p w14:paraId="758D6E58" w14:textId="77777777" w:rsidR="00A4470A" w:rsidRPr="0004460E" w:rsidRDefault="00A4470A" w:rsidP="00025422">
            <w:pPr>
              <w:pStyle w:val="TabelleAbbildung"/>
              <w:spacing w:before="0"/>
              <w:ind w:firstLine="742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none-methylated</w:t>
            </w:r>
          </w:p>
          <w:p w14:paraId="4DCF0C66" w14:textId="77777777" w:rsidR="00A4470A" w:rsidRPr="0004460E" w:rsidRDefault="00A4470A" w:rsidP="00025422">
            <w:pPr>
              <w:pStyle w:val="TabelleAbbildung"/>
              <w:spacing w:before="0"/>
              <w:ind w:firstLine="742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methylated</w:t>
            </w:r>
          </w:p>
          <w:p w14:paraId="1B1B7B26" w14:textId="77777777" w:rsidR="00A4470A" w:rsidRPr="0004460E" w:rsidRDefault="00A4470A" w:rsidP="00025422">
            <w:pPr>
              <w:pStyle w:val="TabelleAbbildung"/>
              <w:spacing w:before="0"/>
              <w:ind w:firstLine="742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unknown</w:t>
            </w:r>
          </w:p>
          <w:p w14:paraId="08502F55" w14:textId="77777777" w:rsidR="00A4470A" w:rsidRPr="0004460E" w:rsidRDefault="00A4470A" w:rsidP="00025422">
            <w:pPr>
              <w:pStyle w:val="TabelleAbbildung"/>
              <w:spacing w:before="0"/>
              <w:ind w:firstLine="317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Ki-67 LI</w:t>
            </w:r>
          </w:p>
          <w:p w14:paraId="07349125" w14:textId="77777777" w:rsidR="00A4470A" w:rsidRPr="0004460E" w:rsidRDefault="00A4470A" w:rsidP="00025422">
            <w:pPr>
              <w:pStyle w:val="TabelleAbbildung"/>
              <w:spacing w:before="0"/>
              <w:ind w:firstLine="742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≤20</w:t>
            </w:r>
            <w:r>
              <w:rPr>
                <w:rFonts w:cstheme="minorHAnsi"/>
                <w:lang w:val="en-US"/>
              </w:rPr>
              <w:t xml:space="preserve"> </w:t>
            </w:r>
            <w:r w:rsidRPr="0004460E">
              <w:rPr>
                <w:rFonts w:cstheme="minorHAnsi"/>
                <w:lang w:val="en-US"/>
              </w:rPr>
              <w:t>%</w:t>
            </w:r>
          </w:p>
          <w:p w14:paraId="06B0F3F0" w14:textId="77777777" w:rsidR="00A4470A" w:rsidRPr="0004460E" w:rsidRDefault="00A4470A" w:rsidP="00025422">
            <w:pPr>
              <w:pStyle w:val="TabelleAbbildung"/>
              <w:spacing w:before="0"/>
              <w:ind w:firstLine="742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&gt;20</w:t>
            </w:r>
            <w:r>
              <w:rPr>
                <w:rFonts w:cstheme="minorHAnsi"/>
                <w:lang w:val="en-US"/>
              </w:rPr>
              <w:t xml:space="preserve"> </w:t>
            </w:r>
            <w:r w:rsidRPr="0004460E">
              <w:rPr>
                <w:rFonts w:cstheme="minorHAnsi"/>
                <w:lang w:val="en-US"/>
              </w:rPr>
              <w:t>%</w:t>
            </w:r>
          </w:p>
          <w:p w14:paraId="4D8AFA34" w14:textId="77777777" w:rsidR="00A4470A" w:rsidRPr="0004460E" w:rsidRDefault="00A4470A" w:rsidP="00025422">
            <w:pPr>
              <w:pStyle w:val="TabelleAbbildung"/>
              <w:spacing w:before="0"/>
              <w:ind w:firstLine="742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0" w:type="auto"/>
          </w:tcPr>
          <w:p w14:paraId="67AD89AF" w14:textId="77777777" w:rsidR="00A4470A" w:rsidRPr="0004460E" w:rsidRDefault="00A4470A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</w:p>
          <w:p w14:paraId="0787F4E4" w14:textId="77777777" w:rsidR="00A4470A" w:rsidRPr="0004460E" w:rsidRDefault="00A4470A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</w:p>
          <w:p w14:paraId="05CA7B0A" w14:textId="03E08280" w:rsidR="00A4470A" w:rsidRPr="0004460E" w:rsidRDefault="00A614F5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8</w:t>
            </w:r>
            <w:r w:rsidR="00A4470A" w:rsidRPr="0004460E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88.9</w:t>
            </w:r>
            <w:r w:rsidR="00A4470A" w:rsidRPr="0004460E">
              <w:rPr>
                <w:rFonts w:cstheme="minorHAnsi"/>
                <w:lang w:val="en-US"/>
              </w:rPr>
              <w:t>)</w:t>
            </w:r>
          </w:p>
          <w:p w14:paraId="43DEE88D" w14:textId="2F4F0F0D" w:rsidR="00A4470A" w:rsidRPr="0004460E" w:rsidRDefault="00A614F5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  <w:r w:rsidR="00A4470A" w:rsidRPr="0004460E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5.1</w:t>
            </w:r>
            <w:r w:rsidR="00A4470A" w:rsidRPr="0004460E">
              <w:rPr>
                <w:rFonts w:cstheme="minorHAnsi"/>
                <w:lang w:val="en-US"/>
              </w:rPr>
              <w:t>)</w:t>
            </w:r>
          </w:p>
          <w:p w14:paraId="598C52B8" w14:textId="3B9F6E8A" w:rsidR="00A4470A" w:rsidRPr="0004460E" w:rsidRDefault="00A614F5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  <w:r w:rsidR="00A4470A" w:rsidRPr="0004460E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.1</w:t>
            </w:r>
            <w:r w:rsidR="00A4470A" w:rsidRPr="0004460E">
              <w:rPr>
                <w:rFonts w:cstheme="minorHAnsi"/>
                <w:lang w:val="en-US"/>
              </w:rPr>
              <w:t>)</w:t>
            </w:r>
          </w:p>
          <w:p w14:paraId="774E5374" w14:textId="77777777" w:rsidR="00A4470A" w:rsidRPr="0004460E" w:rsidRDefault="00A4470A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</w:p>
          <w:p w14:paraId="12E47797" w14:textId="0BD41906" w:rsidR="00A4470A" w:rsidRPr="0004460E" w:rsidRDefault="00A614F5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</w:t>
            </w:r>
            <w:r w:rsidR="00A4470A" w:rsidRPr="0004460E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50.5</w:t>
            </w:r>
            <w:r w:rsidR="00A4470A" w:rsidRPr="0004460E">
              <w:rPr>
                <w:rFonts w:cstheme="minorHAnsi"/>
                <w:lang w:val="en-US"/>
              </w:rPr>
              <w:t>)</w:t>
            </w:r>
          </w:p>
          <w:p w14:paraId="61CC8570" w14:textId="31945411" w:rsidR="00A4470A" w:rsidRPr="0004460E" w:rsidRDefault="00A614F5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3</w:t>
            </w:r>
            <w:r w:rsidR="00A4470A" w:rsidRPr="0004460E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43.4</w:t>
            </w:r>
            <w:r w:rsidR="00A4470A" w:rsidRPr="0004460E">
              <w:rPr>
                <w:rFonts w:cstheme="minorHAnsi"/>
                <w:lang w:val="en-US"/>
              </w:rPr>
              <w:t>)</w:t>
            </w:r>
          </w:p>
          <w:p w14:paraId="7E28129E" w14:textId="0CA65A2E" w:rsidR="00A4470A" w:rsidRPr="0004460E" w:rsidRDefault="00A614F5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  <w:r w:rsidR="00A4470A" w:rsidRPr="0004460E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</w:t>
            </w:r>
            <w:r w:rsidR="00A4470A" w:rsidRPr="0004460E">
              <w:rPr>
                <w:rFonts w:cstheme="minorHAnsi"/>
                <w:lang w:val="en-US"/>
              </w:rPr>
              <w:t>.1)</w:t>
            </w:r>
          </w:p>
          <w:p w14:paraId="625F3E0B" w14:textId="77777777" w:rsidR="00A4470A" w:rsidRPr="0004460E" w:rsidRDefault="00A4470A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</w:p>
          <w:p w14:paraId="7ADC1591" w14:textId="0D21BB90" w:rsidR="00A4470A" w:rsidRPr="0004460E" w:rsidRDefault="00A614F5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3</w:t>
            </w:r>
            <w:r w:rsidR="00A4470A" w:rsidRPr="0004460E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83.8</w:t>
            </w:r>
            <w:r w:rsidR="00A4470A" w:rsidRPr="0004460E">
              <w:rPr>
                <w:rFonts w:cstheme="minorHAnsi"/>
                <w:lang w:val="en-US"/>
              </w:rPr>
              <w:t>)</w:t>
            </w:r>
          </w:p>
          <w:p w14:paraId="68345941" w14:textId="59793F40" w:rsidR="00A4470A" w:rsidRPr="0004460E" w:rsidRDefault="00A614F5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 (6.1</w:t>
            </w:r>
            <w:r w:rsidR="00A4470A" w:rsidRPr="0004460E">
              <w:rPr>
                <w:rFonts w:cstheme="minorHAnsi"/>
                <w:lang w:val="en-US"/>
              </w:rPr>
              <w:t>)</w:t>
            </w:r>
          </w:p>
          <w:p w14:paraId="3B50FCF0" w14:textId="0843BAF5" w:rsidR="00A4470A" w:rsidRPr="0004460E" w:rsidRDefault="00A614F5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 (10.1</w:t>
            </w:r>
            <w:r w:rsidR="00A4470A" w:rsidRPr="0004460E">
              <w:rPr>
                <w:rFonts w:cstheme="minorHAnsi"/>
                <w:lang w:val="en-US"/>
              </w:rPr>
              <w:t>)</w:t>
            </w:r>
          </w:p>
          <w:p w14:paraId="2D04535D" w14:textId="77777777" w:rsidR="00A4470A" w:rsidRPr="0004460E" w:rsidRDefault="00A4470A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</w:p>
          <w:p w14:paraId="19FED7E7" w14:textId="2493D886" w:rsidR="00A4470A" w:rsidRPr="0004460E" w:rsidRDefault="00A614F5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 (39.4</w:t>
            </w:r>
            <w:r w:rsidR="00A4470A" w:rsidRPr="0004460E">
              <w:rPr>
                <w:rFonts w:cstheme="minorHAnsi"/>
                <w:lang w:val="en-US"/>
              </w:rPr>
              <w:t>)</w:t>
            </w:r>
          </w:p>
          <w:p w14:paraId="60AD6679" w14:textId="47B2A993" w:rsidR="00A4470A" w:rsidRPr="0004460E" w:rsidRDefault="00A614F5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9 (59.6</w:t>
            </w:r>
            <w:r w:rsidR="00A4470A" w:rsidRPr="0004460E">
              <w:rPr>
                <w:rFonts w:cstheme="minorHAnsi"/>
                <w:lang w:val="en-US"/>
              </w:rPr>
              <w:t>)</w:t>
            </w:r>
          </w:p>
          <w:p w14:paraId="77411A94" w14:textId="6708493E" w:rsidR="00A4470A" w:rsidRPr="0004460E" w:rsidRDefault="00A4470A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1 (</w:t>
            </w:r>
            <w:r w:rsidR="00A614F5">
              <w:rPr>
                <w:rFonts w:cstheme="minorHAnsi"/>
                <w:lang w:val="en-US"/>
              </w:rPr>
              <w:t>1.0</w:t>
            </w:r>
            <w:r w:rsidRPr="0004460E">
              <w:rPr>
                <w:rFonts w:cstheme="minorHAnsi"/>
                <w:lang w:val="en-US"/>
              </w:rPr>
              <w:t>)</w:t>
            </w:r>
          </w:p>
          <w:p w14:paraId="17A58BD1" w14:textId="77777777" w:rsidR="00A4470A" w:rsidRPr="0004460E" w:rsidRDefault="00A4470A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</w:p>
          <w:p w14:paraId="44F181B4" w14:textId="7B46AC61" w:rsidR="00A4470A" w:rsidRPr="0004460E" w:rsidRDefault="00A614F5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 (63.6</w:t>
            </w:r>
            <w:r w:rsidR="00A4470A" w:rsidRPr="0004460E">
              <w:rPr>
                <w:rFonts w:cstheme="minorHAnsi"/>
                <w:lang w:val="en-US"/>
              </w:rPr>
              <w:t>)</w:t>
            </w:r>
          </w:p>
          <w:p w14:paraId="0009B9C0" w14:textId="3A581886" w:rsidR="00A4470A" w:rsidRPr="0004460E" w:rsidRDefault="00A614F5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 (33.3</w:t>
            </w:r>
            <w:r w:rsidR="00A4470A" w:rsidRPr="0004460E">
              <w:rPr>
                <w:rFonts w:cstheme="minorHAnsi"/>
                <w:lang w:val="en-US"/>
              </w:rPr>
              <w:t>)</w:t>
            </w:r>
          </w:p>
          <w:p w14:paraId="1027A8AF" w14:textId="33310D2E" w:rsidR="00A4470A" w:rsidRPr="0004460E" w:rsidRDefault="00A614F5" w:rsidP="000254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3.0</w:t>
            </w:r>
            <w:r w:rsidR="00A4470A" w:rsidRPr="0004460E">
              <w:rPr>
                <w:rFonts w:cstheme="minorHAnsi"/>
                <w:lang w:val="en-US"/>
              </w:rPr>
              <w:t>)</w:t>
            </w:r>
          </w:p>
        </w:tc>
      </w:tr>
    </w:tbl>
    <w:p w14:paraId="3A5609B2" w14:textId="77777777" w:rsidR="00025422" w:rsidRPr="0004460E" w:rsidRDefault="00025422" w:rsidP="00025422">
      <w:pPr>
        <w:pStyle w:val="TabelleAbbildung"/>
        <w:spacing w:before="0" w:line="240" w:lineRule="auto"/>
        <w:ind w:right="-46"/>
        <w:rPr>
          <w:sz w:val="20"/>
          <w:szCs w:val="20"/>
          <w:lang w:val="en-US"/>
        </w:rPr>
      </w:pPr>
      <w:r w:rsidRPr="0004460E">
        <w:rPr>
          <w:i/>
          <w:iCs/>
          <w:sz w:val="20"/>
          <w:szCs w:val="20"/>
          <w:lang w:val="en-US"/>
        </w:rPr>
        <w:t>Abbreviations:</w:t>
      </w:r>
      <w:r w:rsidRPr="0004460E">
        <w:rPr>
          <w:sz w:val="20"/>
          <w:szCs w:val="20"/>
          <w:lang w:val="en-US"/>
        </w:rPr>
        <w:t xml:space="preserve"> ECOG=ECOG-Status</w:t>
      </w:r>
      <w:bookmarkStart w:id="0" w:name="_GoBack"/>
      <w:bookmarkEnd w:id="0"/>
    </w:p>
    <w:sectPr w:rsidR="00025422" w:rsidRPr="0004460E" w:rsidSect="00F536E0">
      <w:footnotePr>
        <w:pos w:val="beneathText"/>
      </w:footnotePr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5402EA" w14:textId="77777777" w:rsidR="00897529" w:rsidRDefault="00897529">
      <w:pPr>
        <w:spacing w:line="240" w:lineRule="auto"/>
      </w:pPr>
      <w:r>
        <w:separator/>
      </w:r>
    </w:p>
    <w:p w14:paraId="0600A66D" w14:textId="77777777" w:rsidR="00897529" w:rsidRDefault="00897529"/>
  </w:endnote>
  <w:endnote w:type="continuationSeparator" w:id="0">
    <w:p w14:paraId="4CB7DFF5" w14:textId="77777777" w:rsidR="00897529" w:rsidRDefault="00897529">
      <w:pPr>
        <w:spacing w:line="240" w:lineRule="auto"/>
      </w:pPr>
      <w:r>
        <w:continuationSeparator/>
      </w:r>
    </w:p>
    <w:p w14:paraId="45179019" w14:textId="77777777" w:rsidR="00897529" w:rsidRDefault="0089752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BF99AF" w14:textId="77777777" w:rsidR="00897529" w:rsidRDefault="00897529">
      <w:pPr>
        <w:spacing w:line="240" w:lineRule="auto"/>
      </w:pPr>
      <w:r>
        <w:separator/>
      </w:r>
    </w:p>
    <w:p w14:paraId="7677C555" w14:textId="77777777" w:rsidR="00897529" w:rsidRDefault="00897529"/>
  </w:footnote>
  <w:footnote w:type="continuationSeparator" w:id="0">
    <w:p w14:paraId="305FB3E6" w14:textId="77777777" w:rsidR="00897529" w:rsidRDefault="00897529">
      <w:pPr>
        <w:spacing w:line="240" w:lineRule="auto"/>
      </w:pPr>
      <w:r>
        <w:continuationSeparator/>
      </w:r>
    </w:p>
    <w:p w14:paraId="62854403" w14:textId="77777777" w:rsidR="00897529" w:rsidRDefault="0089752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ennumm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Aufzhlungszeichen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3E126CB0"/>
    <w:multiLevelType w:val="hybridMultilevel"/>
    <w:tmpl w:val="B5AE5836"/>
    <w:lvl w:ilvl="0" w:tplc="57A022B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5A1099"/>
    <w:multiLevelType w:val="multilevel"/>
    <w:tmpl w:val="4268E1E0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661006A"/>
    <w:multiLevelType w:val="hybridMultilevel"/>
    <w:tmpl w:val="101A3966"/>
    <w:lvl w:ilvl="0" w:tplc="91366F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E6435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DC28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E823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E8D1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B477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FE51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EA5E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2879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CC7058A"/>
    <w:multiLevelType w:val="hybridMultilevel"/>
    <w:tmpl w:val="288AABF6"/>
    <w:lvl w:ilvl="0" w:tplc="F20EC760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702056"/>
    <w:multiLevelType w:val="multilevel"/>
    <w:tmpl w:val="0409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BFF45F4"/>
    <w:multiLevelType w:val="hybridMultilevel"/>
    <w:tmpl w:val="D82EE6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6"/>
  </w:num>
  <w:num w:numId="13">
    <w:abstractNumId w:val="12"/>
  </w:num>
  <w:num w:numId="14">
    <w:abstractNumId w:val="11"/>
  </w:num>
  <w:num w:numId="15">
    <w:abstractNumId w:val="15"/>
  </w:num>
  <w:num w:numId="16">
    <w:abstractNumId w:val="17"/>
  </w:num>
  <w:num w:numId="17">
    <w:abstractNumId w:val="13"/>
  </w:num>
  <w:num w:numId="18">
    <w:abstractNumId w:val="10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DF3"/>
    <w:rsid w:val="00000312"/>
    <w:rsid w:val="00004AF7"/>
    <w:rsid w:val="00015E49"/>
    <w:rsid w:val="00025422"/>
    <w:rsid w:val="00030863"/>
    <w:rsid w:val="00030C90"/>
    <w:rsid w:val="00032463"/>
    <w:rsid w:val="00035D61"/>
    <w:rsid w:val="00040875"/>
    <w:rsid w:val="0004295A"/>
    <w:rsid w:val="00043A9B"/>
    <w:rsid w:val="0004460E"/>
    <w:rsid w:val="00052F82"/>
    <w:rsid w:val="00056A4E"/>
    <w:rsid w:val="000609E7"/>
    <w:rsid w:val="00071910"/>
    <w:rsid w:val="00082B58"/>
    <w:rsid w:val="00085D24"/>
    <w:rsid w:val="0008786A"/>
    <w:rsid w:val="00091CF4"/>
    <w:rsid w:val="00094148"/>
    <w:rsid w:val="000A4DD2"/>
    <w:rsid w:val="000B434A"/>
    <w:rsid w:val="000C1795"/>
    <w:rsid w:val="000D0341"/>
    <w:rsid w:val="000D3F41"/>
    <w:rsid w:val="000D7E27"/>
    <w:rsid w:val="000E1036"/>
    <w:rsid w:val="00111CDC"/>
    <w:rsid w:val="00116F17"/>
    <w:rsid w:val="0012063A"/>
    <w:rsid w:val="001334E1"/>
    <w:rsid w:val="001435BC"/>
    <w:rsid w:val="00144783"/>
    <w:rsid w:val="001474A6"/>
    <w:rsid w:val="0015401E"/>
    <w:rsid w:val="0015671B"/>
    <w:rsid w:val="00166050"/>
    <w:rsid w:val="001800A5"/>
    <w:rsid w:val="00194219"/>
    <w:rsid w:val="001A696F"/>
    <w:rsid w:val="001B16A2"/>
    <w:rsid w:val="001B2435"/>
    <w:rsid w:val="001B26F5"/>
    <w:rsid w:val="001B2DC4"/>
    <w:rsid w:val="001B5955"/>
    <w:rsid w:val="001B6563"/>
    <w:rsid w:val="001C0EC7"/>
    <w:rsid w:val="001D1E61"/>
    <w:rsid w:val="001D20D0"/>
    <w:rsid w:val="001E4CFC"/>
    <w:rsid w:val="001F06A4"/>
    <w:rsid w:val="001F13F6"/>
    <w:rsid w:val="001F29A7"/>
    <w:rsid w:val="001F2CA4"/>
    <w:rsid w:val="001F5498"/>
    <w:rsid w:val="00200A36"/>
    <w:rsid w:val="002034F6"/>
    <w:rsid w:val="002045E3"/>
    <w:rsid w:val="00226A39"/>
    <w:rsid w:val="00231BC2"/>
    <w:rsid w:val="00250B01"/>
    <w:rsid w:val="00260DF3"/>
    <w:rsid w:val="00263032"/>
    <w:rsid w:val="00264D2F"/>
    <w:rsid w:val="00277584"/>
    <w:rsid w:val="00280E32"/>
    <w:rsid w:val="00280F9D"/>
    <w:rsid w:val="00286A9E"/>
    <w:rsid w:val="002955E9"/>
    <w:rsid w:val="00295785"/>
    <w:rsid w:val="002A2797"/>
    <w:rsid w:val="002A4920"/>
    <w:rsid w:val="002A6C63"/>
    <w:rsid w:val="002B181D"/>
    <w:rsid w:val="002C12AB"/>
    <w:rsid w:val="002C1A6A"/>
    <w:rsid w:val="002C5DD9"/>
    <w:rsid w:val="002C7FB3"/>
    <w:rsid w:val="002D2647"/>
    <w:rsid w:val="002E66B7"/>
    <w:rsid w:val="002E6B1B"/>
    <w:rsid w:val="00302BD9"/>
    <w:rsid w:val="00314F1F"/>
    <w:rsid w:val="00316080"/>
    <w:rsid w:val="003179C0"/>
    <w:rsid w:val="003266A5"/>
    <w:rsid w:val="00331F8B"/>
    <w:rsid w:val="00335557"/>
    <w:rsid w:val="00355DCA"/>
    <w:rsid w:val="00356D7E"/>
    <w:rsid w:val="00360265"/>
    <w:rsid w:val="00360F66"/>
    <w:rsid w:val="00364712"/>
    <w:rsid w:val="00364B0E"/>
    <w:rsid w:val="003705DF"/>
    <w:rsid w:val="00376964"/>
    <w:rsid w:val="00380B4D"/>
    <w:rsid w:val="00387AF8"/>
    <w:rsid w:val="003950AD"/>
    <w:rsid w:val="003B3396"/>
    <w:rsid w:val="003B4E46"/>
    <w:rsid w:val="003B7534"/>
    <w:rsid w:val="003C31FD"/>
    <w:rsid w:val="003C3B1F"/>
    <w:rsid w:val="003C4C2A"/>
    <w:rsid w:val="003C5A03"/>
    <w:rsid w:val="003C6684"/>
    <w:rsid w:val="003C75E2"/>
    <w:rsid w:val="003D4CA2"/>
    <w:rsid w:val="003D689C"/>
    <w:rsid w:val="003D6FB8"/>
    <w:rsid w:val="003E3F31"/>
    <w:rsid w:val="003E4AD0"/>
    <w:rsid w:val="003E6005"/>
    <w:rsid w:val="004034BE"/>
    <w:rsid w:val="00403F9B"/>
    <w:rsid w:val="004068B2"/>
    <w:rsid w:val="004154D7"/>
    <w:rsid w:val="00420166"/>
    <w:rsid w:val="00420FE0"/>
    <w:rsid w:val="00421D62"/>
    <w:rsid w:val="00422D3E"/>
    <w:rsid w:val="004231BD"/>
    <w:rsid w:val="00424683"/>
    <w:rsid w:val="00433066"/>
    <w:rsid w:val="004378E7"/>
    <w:rsid w:val="00451E55"/>
    <w:rsid w:val="004632D4"/>
    <w:rsid w:val="004652CF"/>
    <w:rsid w:val="00475AC6"/>
    <w:rsid w:val="00475E51"/>
    <w:rsid w:val="004775EB"/>
    <w:rsid w:val="00480740"/>
    <w:rsid w:val="0048109B"/>
    <w:rsid w:val="00481888"/>
    <w:rsid w:val="004A140F"/>
    <w:rsid w:val="004A43AE"/>
    <w:rsid w:val="004B03D0"/>
    <w:rsid w:val="004D760B"/>
    <w:rsid w:val="004D7DB4"/>
    <w:rsid w:val="004E1724"/>
    <w:rsid w:val="004E1B1B"/>
    <w:rsid w:val="004E3769"/>
    <w:rsid w:val="004F45CC"/>
    <w:rsid w:val="00505C1E"/>
    <w:rsid w:val="0051250B"/>
    <w:rsid w:val="00530FBA"/>
    <w:rsid w:val="00532CD0"/>
    <w:rsid w:val="00535794"/>
    <w:rsid w:val="0054394E"/>
    <w:rsid w:val="00551795"/>
    <w:rsid w:val="005517B4"/>
    <w:rsid w:val="00551A02"/>
    <w:rsid w:val="005530D3"/>
    <w:rsid w:val="005532DE"/>
    <w:rsid w:val="005534FA"/>
    <w:rsid w:val="00554F14"/>
    <w:rsid w:val="0055587D"/>
    <w:rsid w:val="00580CE7"/>
    <w:rsid w:val="00583F7C"/>
    <w:rsid w:val="00597645"/>
    <w:rsid w:val="005A5F95"/>
    <w:rsid w:val="005B180D"/>
    <w:rsid w:val="005B23DA"/>
    <w:rsid w:val="005C0F3C"/>
    <w:rsid w:val="005C4DF6"/>
    <w:rsid w:val="005C523A"/>
    <w:rsid w:val="005C7F78"/>
    <w:rsid w:val="005D3A03"/>
    <w:rsid w:val="005D3D4A"/>
    <w:rsid w:val="005E51CF"/>
    <w:rsid w:val="005E63F7"/>
    <w:rsid w:val="005F4F2E"/>
    <w:rsid w:val="005F5FB0"/>
    <w:rsid w:val="005F795F"/>
    <w:rsid w:val="006105A5"/>
    <w:rsid w:val="006120E5"/>
    <w:rsid w:val="00622C20"/>
    <w:rsid w:val="00627520"/>
    <w:rsid w:val="00630EFA"/>
    <w:rsid w:val="006312D0"/>
    <w:rsid w:val="00652E4D"/>
    <w:rsid w:val="00655EF0"/>
    <w:rsid w:val="006565CA"/>
    <w:rsid w:val="00660F12"/>
    <w:rsid w:val="00671A6C"/>
    <w:rsid w:val="00686C9C"/>
    <w:rsid w:val="00687E58"/>
    <w:rsid w:val="00692A0B"/>
    <w:rsid w:val="00696F4F"/>
    <w:rsid w:val="006B19EE"/>
    <w:rsid w:val="006D023B"/>
    <w:rsid w:val="006D1937"/>
    <w:rsid w:val="006D438B"/>
    <w:rsid w:val="006F3834"/>
    <w:rsid w:val="006F4915"/>
    <w:rsid w:val="006F51E2"/>
    <w:rsid w:val="00703135"/>
    <w:rsid w:val="007034B5"/>
    <w:rsid w:val="00720C73"/>
    <w:rsid w:val="00726E6C"/>
    <w:rsid w:val="00730DA7"/>
    <w:rsid w:val="007329DC"/>
    <w:rsid w:val="00741708"/>
    <w:rsid w:val="00742079"/>
    <w:rsid w:val="00742CC3"/>
    <w:rsid w:val="00766FD3"/>
    <w:rsid w:val="00774ADF"/>
    <w:rsid w:val="00774CFC"/>
    <w:rsid w:val="00774F10"/>
    <w:rsid w:val="00775D60"/>
    <w:rsid w:val="0078010D"/>
    <w:rsid w:val="00794245"/>
    <w:rsid w:val="00795E62"/>
    <w:rsid w:val="0079649C"/>
    <w:rsid w:val="007A14F5"/>
    <w:rsid w:val="007A4BBE"/>
    <w:rsid w:val="007A4DAF"/>
    <w:rsid w:val="007B7C80"/>
    <w:rsid w:val="007C32D6"/>
    <w:rsid w:val="007C6750"/>
    <w:rsid w:val="007F26CD"/>
    <w:rsid w:val="007F3FCA"/>
    <w:rsid w:val="007F6410"/>
    <w:rsid w:val="008002C0"/>
    <w:rsid w:val="00820D7C"/>
    <w:rsid w:val="00830316"/>
    <w:rsid w:val="00845336"/>
    <w:rsid w:val="00847E18"/>
    <w:rsid w:val="0085106E"/>
    <w:rsid w:val="00872ED8"/>
    <w:rsid w:val="00873084"/>
    <w:rsid w:val="008755D4"/>
    <w:rsid w:val="0088149A"/>
    <w:rsid w:val="00885DBF"/>
    <w:rsid w:val="0089028D"/>
    <w:rsid w:val="00893760"/>
    <w:rsid w:val="00897529"/>
    <w:rsid w:val="008975F8"/>
    <w:rsid w:val="008A2DEA"/>
    <w:rsid w:val="008A3D13"/>
    <w:rsid w:val="008A66EA"/>
    <w:rsid w:val="008A7091"/>
    <w:rsid w:val="008B63B5"/>
    <w:rsid w:val="008C5323"/>
    <w:rsid w:val="008C7033"/>
    <w:rsid w:val="008C79C8"/>
    <w:rsid w:val="008D0514"/>
    <w:rsid w:val="008D1E7A"/>
    <w:rsid w:val="008E51EF"/>
    <w:rsid w:val="008F0913"/>
    <w:rsid w:val="009066CB"/>
    <w:rsid w:val="009112C6"/>
    <w:rsid w:val="00930845"/>
    <w:rsid w:val="009329F6"/>
    <w:rsid w:val="00936343"/>
    <w:rsid w:val="00941E2E"/>
    <w:rsid w:val="00955356"/>
    <w:rsid w:val="0097290B"/>
    <w:rsid w:val="00974A73"/>
    <w:rsid w:val="00975416"/>
    <w:rsid w:val="00980B7E"/>
    <w:rsid w:val="009A01EC"/>
    <w:rsid w:val="009A1F7F"/>
    <w:rsid w:val="009A6A3B"/>
    <w:rsid w:val="009B170B"/>
    <w:rsid w:val="009B33F1"/>
    <w:rsid w:val="009B5C87"/>
    <w:rsid w:val="009C4E13"/>
    <w:rsid w:val="009C7288"/>
    <w:rsid w:val="009D0519"/>
    <w:rsid w:val="009D1824"/>
    <w:rsid w:val="009D18E9"/>
    <w:rsid w:val="009D3882"/>
    <w:rsid w:val="009D3AE3"/>
    <w:rsid w:val="009D7096"/>
    <w:rsid w:val="009E41B2"/>
    <w:rsid w:val="009F0DF9"/>
    <w:rsid w:val="009F40E4"/>
    <w:rsid w:val="009F53CB"/>
    <w:rsid w:val="00A0090B"/>
    <w:rsid w:val="00A00F89"/>
    <w:rsid w:val="00A035DA"/>
    <w:rsid w:val="00A04071"/>
    <w:rsid w:val="00A04CDA"/>
    <w:rsid w:val="00A05018"/>
    <w:rsid w:val="00A12E5F"/>
    <w:rsid w:val="00A14153"/>
    <w:rsid w:val="00A2537E"/>
    <w:rsid w:val="00A26A23"/>
    <w:rsid w:val="00A30DEE"/>
    <w:rsid w:val="00A31D9C"/>
    <w:rsid w:val="00A322B9"/>
    <w:rsid w:val="00A35603"/>
    <w:rsid w:val="00A368B1"/>
    <w:rsid w:val="00A372E6"/>
    <w:rsid w:val="00A42B13"/>
    <w:rsid w:val="00A43A89"/>
    <w:rsid w:val="00A4470A"/>
    <w:rsid w:val="00A53208"/>
    <w:rsid w:val="00A561F4"/>
    <w:rsid w:val="00A603C2"/>
    <w:rsid w:val="00A614F5"/>
    <w:rsid w:val="00A717BE"/>
    <w:rsid w:val="00A71AE1"/>
    <w:rsid w:val="00A7280A"/>
    <w:rsid w:val="00A74D79"/>
    <w:rsid w:val="00A807F2"/>
    <w:rsid w:val="00A8542C"/>
    <w:rsid w:val="00A86B0F"/>
    <w:rsid w:val="00AA148D"/>
    <w:rsid w:val="00AA6F19"/>
    <w:rsid w:val="00AB1800"/>
    <w:rsid w:val="00AB799C"/>
    <w:rsid w:val="00AC34A1"/>
    <w:rsid w:val="00AC3F9F"/>
    <w:rsid w:val="00AC61EA"/>
    <w:rsid w:val="00AD0F67"/>
    <w:rsid w:val="00AD7824"/>
    <w:rsid w:val="00AE0194"/>
    <w:rsid w:val="00AE669C"/>
    <w:rsid w:val="00AE7FF8"/>
    <w:rsid w:val="00AF44DD"/>
    <w:rsid w:val="00B0700C"/>
    <w:rsid w:val="00B07521"/>
    <w:rsid w:val="00B117F2"/>
    <w:rsid w:val="00B26F2E"/>
    <w:rsid w:val="00B30A4B"/>
    <w:rsid w:val="00B329C8"/>
    <w:rsid w:val="00B407CC"/>
    <w:rsid w:val="00B45853"/>
    <w:rsid w:val="00B45D5C"/>
    <w:rsid w:val="00B51E6B"/>
    <w:rsid w:val="00B522E8"/>
    <w:rsid w:val="00B5421D"/>
    <w:rsid w:val="00B544BB"/>
    <w:rsid w:val="00B57F9A"/>
    <w:rsid w:val="00B61D54"/>
    <w:rsid w:val="00B62CF6"/>
    <w:rsid w:val="00B65EC0"/>
    <w:rsid w:val="00B66F4F"/>
    <w:rsid w:val="00B741E4"/>
    <w:rsid w:val="00B823AA"/>
    <w:rsid w:val="00BA45DB"/>
    <w:rsid w:val="00BB4166"/>
    <w:rsid w:val="00BC0313"/>
    <w:rsid w:val="00BC0FE0"/>
    <w:rsid w:val="00BC42B5"/>
    <w:rsid w:val="00BD0873"/>
    <w:rsid w:val="00BD44A6"/>
    <w:rsid w:val="00BD5825"/>
    <w:rsid w:val="00BD597E"/>
    <w:rsid w:val="00BF1196"/>
    <w:rsid w:val="00BF4184"/>
    <w:rsid w:val="00C05AAF"/>
    <w:rsid w:val="00C0601E"/>
    <w:rsid w:val="00C126B7"/>
    <w:rsid w:val="00C212CB"/>
    <w:rsid w:val="00C212D4"/>
    <w:rsid w:val="00C228C3"/>
    <w:rsid w:val="00C26FFB"/>
    <w:rsid w:val="00C31D30"/>
    <w:rsid w:val="00C36035"/>
    <w:rsid w:val="00C44283"/>
    <w:rsid w:val="00C56CE8"/>
    <w:rsid w:val="00C633A0"/>
    <w:rsid w:val="00C64A36"/>
    <w:rsid w:val="00C841CC"/>
    <w:rsid w:val="00C8602E"/>
    <w:rsid w:val="00C86756"/>
    <w:rsid w:val="00C94DD3"/>
    <w:rsid w:val="00CB2D35"/>
    <w:rsid w:val="00CC1D6C"/>
    <w:rsid w:val="00CD6E39"/>
    <w:rsid w:val="00CE14D4"/>
    <w:rsid w:val="00CE2030"/>
    <w:rsid w:val="00CE3F2D"/>
    <w:rsid w:val="00CF5DB4"/>
    <w:rsid w:val="00CF6E91"/>
    <w:rsid w:val="00D02334"/>
    <w:rsid w:val="00D02995"/>
    <w:rsid w:val="00D03060"/>
    <w:rsid w:val="00D039D6"/>
    <w:rsid w:val="00D048A9"/>
    <w:rsid w:val="00D05309"/>
    <w:rsid w:val="00D14561"/>
    <w:rsid w:val="00D14C7F"/>
    <w:rsid w:val="00D2084D"/>
    <w:rsid w:val="00D32D47"/>
    <w:rsid w:val="00D343EC"/>
    <w:rsid w:val="00D52AA0"/>
    <w:rsid w:val="00D52DA7"/>
    <w:rsid w:val="00D531C0"/>
    <w:rsid w:val="00D63D89"/>
    <w:rsid w:val="00D661AC"/>
    <w:rsid w:val="00D732F0"/>
    <w:rsid w:val="00D831EB"/>
    <w:rsid w:val="00D83549"/>
    <w:rsid w:val="00D85B68"/>
    <w:rsid w:val="00D907F2"/>
    <w:rsid w:val="00D90827"/>
    <w:rsid w:val="00D951D5"/>
    <w:rsid w:val="00DA1926"/>
    <w:rsid w:val="00DA2477"/>
    <w:rsid w:val="00DB6744"/>
    <w:rsid w:val="00DB7517"/>
    <w:rsid w:val="00DD20DF"/>
    <w:rsid w:val="00DF0443"/>
    <w:rsid w:val="00DF1D37"/>
    <w:rsid w:val="00E010E1"/>
    <w:rsid w:val="00E05C3D"/>
    <w:rsid w:val="00E06E94"/>
    <w:rsid w:val="00E06E96"/>
    <w:rsid w:val="00E13E33"/>
    <w:rsid w:val="00E15442"/>
    <w:rsid w:val="00E20587"/>
    <w:rsid w:val="00E22688"/>
    <w:rsid w:val="00E23716"/>
    <w:rsid w:val="00E25684"/>
    <w:rsid w:val="00E25742"/>
    <w:rsid w:val="00E3662D"/>
    <w:rsid w:val="00E40224"/>
    <w:rsid w:val="00E473FA"/>
    <w:rsid w:val="00E56BDA"/>
    <w:rsid w:val="00E57189"/>
    <w:rsid w:val="00E6004D"/>
    <w:rsid w:val="00E61E47"/>
    <w:rsid w:val="00E62A50"/>
    <w:rsid w:val="00E63B10"/>
    <w:rsid w:val="00E653E6"/>
    <w:rsid w:val="00E729C4"/>
    <w:rsid w:val="00E72A8C"/>
    <w:rsid w:val="00E80E3B"/>
    <w:rsid w:val="00E81978"/>
    <w:rsid w:val="00E86B68"/>
    <w:rsid w:val="00E92EBD"/>
    <w:rsid w:val="00E97F6E"/>
    <w:rsid w:val="00EA279C"/>
    <w:rsid w:val="00EA405D"/>
    <w:rsid w:val="00EB68BF"/>
    <w:rsid w:val="00EC3416"/>
    <w:rsid w:val="00ED1A5C"/>
    <w:rsid w:val="00ED1B2E"/>
    <w:rsid w:val="00ED5188"/>
    <w:rsid w:val="00ED5A2E"/>
    <w:rsid w:val="00EE240C"/>
    <w:rsid w:val="00EE2B3C"/>
    <w:rsid w:val="00EF36EB"/>
    <w:rsid w:val="00EF39EC"/>
    <w:rsid w:val="00EF3DA2"/>
    <w:rsid w:val="00EF7391"/>
    <w:rsid w:val="00EF79EB"/>
    <w:rsid w:val="00F05D73"/>
    <w:rsid w:val="00F1637E"/>
    <w:rsid w:val="00F223F2"/>
    <w:rsid w:val="00F234D8"/>
    <w:rsid w:val="00F2392D"/>
    <w:rsid w:val="00F24940"/>
    <w:rsid w:val="00F2674E"/>
    <w:rsid w:val="00F30070"/>
    <w:rsid w:val="00F379B7"/>
    <w:rsid w:val="00F43B52"/>
    <w:rsid w:val="00F448FF"/>
    <w:rsid w:val="00F458A5"/>
    <w:rsid w:val="00F51B9A"/>
    <w:rsid w:val="00F525FA"/>
    <w:rsid w:val="00F536E0"/>
    <w:rsid w:val="00F60CEF"/>
    <w:rsid w:val="00F7039F"/>
    <w:rsid w:val="00F712C1"/>
    <w:rsid w:val="00F7224A"/>
    <w:rsid w:val="00F72763"/>
    <w:rsid w:val="00F773D1"/>
    <w:rsid w:val="00F87473"/>
    <w:rsid w:val="00F9001D"/>
    <w:rsid w:val="00FB358B"/>
    <w:rsid w:val="00FB4D21"/>
    <w:rsid w:val="00FB6815"/>
    <w:rsid w:val="00FC3F48"/>
    <w:rsid w:val="00FC4311"/>
    <w:rsid w:val="00FC620C"/>
    <w:rsid w:val="00FD6120"/>
    <w:rsid w:val="00FF1BA2"/>
    <w:rsid w:val="00FF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9BF9F0C"/>
  <w15:docId w15:val="{99D39C5B-A747-4680-AE6C-CBAB9BA18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3F41"/>
    <w:rPr>
      <w:kern w:val="24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berschrift2">
    <w:name w:val="heading 2"/>
    <w:basedOn w:val="Standard"/>
    <w:next w:val="Standard"/>
    <w:link w:val="berschrift2Zchn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berschrift3">
    <w:name w:val="heading 3"/>
    <w:basedOn w:val="Standard"/>
    <w:next w:val="Standard"/>
    <w:link w:val="berschrift3Zchn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chnittstitel">
    <w:name w:val="Abschnittstitel"/>
    <w:basedOn w:val="Standard"/>
    <w:uiPriority w:val="2"/>
    <w:qFormat/>
    <w:rsid w:val="001B26F5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Kopfzeile">
    <w:name w:val="header"/>
    <w:basedOn w:val="Standard"/>
    <w:link w:val="KopfzeileZchn"/>
    <w:uiPriority w:val="99"/>
    <w:unhideWhenUsed/>
    <w:qFormat/>
    <w:rsid w:val="001B26F5"/>
    <w:pPr>
      <w:spacing w:line="240" w:lineRule="auto"/>
      <w:ind w:firstLin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1B26F5"/>
    <w:rPr>
      <w:kern w:val="24"/>
    </w:rPr>
  </w:style>
  <w:style w:type="character" w:styleId="Fett">
    <w:name w:val="Strong"/>
    <w:basedOn w:val="Absatz-Standardschriftart"/>
    <w:uiPriority w:val="22"/>
    <w:unhideWhenUsed/>
    <w:qFormat/>
    <w:rsid w:val="001B26F5"/>
    <w:rPr>
      <w:b w:val="0"/>
      <w:bCs w:val="0"/>
      <w:caps/>
      <w:smallCaps w:val="0"/>
    </w:rPr>
  </w:style>
  <w:style w:type="character" w:styleId="Platzhaltertext">
    <w:name w:val="Placeholder Text"/>
    <w:basedOn w:val="Absatz-Standardschriftart"/>
    <w:uiPriority w:val="99"/>
    <w:semiHidden/>
    <w:rsid w:val="005D3A03"/>
    <w:rPr>
      <w:color w:val="404040" w:themeColor="text1" w:themeTint="BF"/>
    </w:rPr>
  </w:style>
  <w:style w:type="paragraph" w:styleId="KeinLeerraum">
    <w:name w:val="No Spacing"/>
    <w:aliases w:val="No Indent"/>
    <w:uiPriority w:val="3"/>
    <w:qFormat/>
    <w:rsid w:val="001B26F5"/>
    <w:pPr>
      <w:ind w:firstLine="0"/>
    </w:pPr>
  </w:style>
  <w:style w:type="character" w:customStyle="1" w:styleId="berschrift1Zchn">
    <w:name w:val="Überschrift 1 Zchn"/>
    <w:basedOn w:val="Absatz-Standardschriftart"/>
    <w:link w:val="berschrift1"/>
    <w:uiPriority w:val="4"/>
    <w:rsid w:val="001B26F5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2Zchn">
    <w:name w:val="Überschrift 2 Zchn"/>
    <w:basedOn w:val="Absatz-Standardschriftart"/>
    <w:link w:val="berschrift2"/>
    <w:uiPriority w:val="4"/>
    <w:rsid w:val="001B26F5"/>
    <w:rPr>
      <w:rFonts w:asciiTheme="majorHAnsi" w:eastAsiaTheme="majorEastAsia" w:hAnsiTheme="majorHAnsi" w:cstheme="majorBidi"/>
      <w:b/>
      <w:bCs/>
      <w:kern w:val="24"/>
    </w:rPr>
  </w:style>
  <w:style w:type="paragraph" w:styleId="Titel">
    <w:name w:val="Title"/>
    <w:basedOn w:val="Standard"/>
    <w:link w:val="TitelZchn"/>
    <w:qFormat/>
    <w:rsid w:val="001B26F5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elZchn">
    <w:name w:val="Titel Zchn"/>
    <w:basedOn w:val="Absatz-Standardschriftart"/>
    <w:link w:val="Titel"/>
    <w:rsid w:val="008C5323"/>
    <w:rPr>
      <w:rFonts w:asciiTheme="majorHAnsi" w:eastAsiaTheme="majorEastAsia" w:hAnsiTheme="majorHAnsi" w:cstheme="majorBidi"/>
      <w:kern w:val="24"/>
    </w:rPr>
  </w:style>
  <w:style w:type="character" w:styleId="Hervorhebung">
    <w:name w:val="Emphasis"/>
    <w:basedOn w:val="Absatz-Standardschriftart"/>
    <w:uiPriority w:val="20"/>
    <w:unhideWhenUsed/>
    <w:qFormat/>
    <w:rsid w:val="001B26F5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berschrift5Zchn">
    <w:name w:val="Überschrift 5 Zchn"/>
    <w:basedOn w:val="Absatz-Standardschriftart"/>
    <w:link w:val="berschrift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qFormat/>
    <w:rsid w:val="001B26F5"/>
    <w:pPr>
      <w:ind w:left="720" w:hanging="720"/>
    </w:pPr>
  </w:style>
  <w:style w:type="paragraph" w:styleId="Blocktext">
    <w:name w:val="Block Text"/>
    <w:basedOn w:val="Standard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B26F5"/>
    <w:pPr>
      <w:spacing w:after="120"/>
      <w:ind w:firstLine="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B26F5"/>
    <w:rPr>
      <w:kern w:val="24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1B26F5"/>
    <w:pPr>
      <w:spacing w:after="120"/>
      <w:ind w:firstLine="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1B26F5"/>
    <w:rPr>
      <w:kern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F2002"/>
    <w:rPr>
      <w:kern w:val="24"/>
      <w:sz w:val="22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1B26F5"/>
    <w:pPr>
      <w:spacing w:after="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1B26F5"/>
    <w:rPr>
      <w:kern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1B26F5"/>
    <w:pPr>
      <w:spacing w:after="120"/>
      <w:ind w:left="360" w:firstLine="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1B26F5"/>
    <w:rPr>
      <w:kern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1B26F5"/>
    <w:pPr>
      <w:spacing w:after="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1B26F5"/>
    <w:rPr>
      <w:kern w:val="24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1B26F5"/>
    <w:pPr>
      <w:spacing w:after="120"/>
      <w:ind w:left="360" w:firstLine="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1B26F5"/>
    <w:rPr>
      <w:kern w:val="24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F2002"/>
    <w:rPr>
      <w:kern w:val="24"/>
      <w:sz w:val="22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rsid w:val="001B26F5"/>
    <w:pPr>
      <w:spacing w:line="240" w:lineRule="auto"/>
      <w:ind w:left="4320" w:firstLine="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1B26F5"/>
    <w:rPr>
      <w:kern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2002"/>
    <w:rPr>
      <w:kern w:val="24"/>
      <w:sz w:val="22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26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26F5"/>
    <w:rPr>
      <w:b/>
      <w:bCs/>
      <w:kern w:val="24"/>
      <w:sz w:val="20"/>
      <w:szCs w:val="20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1B26F5"/>
    <w:pPr>
      <w:ind w:firstLine="0"/>
    </w:pPr>
  </w:style>
  <w:style w:type="character" w:customStyle="1" w:styleId="DatumZchn">
    <w:name w:val="Datum Zchn"/>
    <w:basedOn w:val="Absatz-Standardschriftart"/>
    <w:link w:val="Datum"/>
    <w:uiPriority w:val="99"/>
    <w:semiHidden/>
    <w:rsid w:val="001B26F5"/>
    <w:rPr>
      <w:kern w:val="24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1B26F5"/>
    <w:pPr>
      <w:spacing w:line="240" w:lineRule="auto"/>
      <w:ind w:firstLine="0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1B26F5"/>
    <w:rPr>
      <w:kern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F2002"/>
    <w:rPr>
      <w:kern w:val="24"/>
      <w:sz w:val="22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1B26F5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Umschlagabsenderadresse">
    <w:name w:val="envelope return"/>
    <w:basedOn w:val="Standard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8002C0"/>
    <w:pPr>
      <w:spacing w:line="240" w:lineRule="auto"/>
      <w:ind w:firstLine="0"/>
    </w:pPr>
  </w:style>
  <w:style w:type="character" w:customStyle="1" w:styleId="FuzeileZchn">
    <w:name w:val="Fußzeile Zchn"/>
    <w:basedOn w:val="Absatz-Standardschriftart"/>
    <w:link w:val="Fuzeile"/>
    <w:uiPriority w:val="99"/>
    <w:rsid w:val="008002C0"/>
    <w:rPr>
      <w:kern w:val="24"/>
    </w:rPr>
  </w:style>
  <w:style w:type="table" w:styleId="Tabellenraster">
    <w:name w:val="Table Grid"/>
    <w:basedOn w:val="NormaleTabelle"/>
    <w:uiPriority w:val="39"/>
    <w:rsid w:val="001B26F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1B26F5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B26F5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B26F5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1B26F5"/>
    <w:pPr>
      <w:spacing w:line="240" w:lineRule="auto"/>
      <w:ind w:firstLine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1B26F5"/>
    <w:rPr>
      <w:i/>
      <w:iCs/>
      <w:kern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1B26F5"/>
    <w:pPr>
      <w:spacing w:line="240" w:lineRule="auto"/>
      <w:ind w:left="240" w:firstLine="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1B26F5"/>
    <w:pPr>
      <w:spacing w:line="240" w:lineRule="auto"/>
      <w:ind w:left="480" w:firstLine="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1B26F5"/>
    <w:pPr>
      <w:spacing w:line="240" w:lineRule="auto"/>
      <w:ind w:left="720" w:firstLine="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1B26F5"/>
    <w:pPr>
      <w:spacing w:line="240" w:lineRule="auto"/>
      <w:ind w:left="960" w:firstLine="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1B26F5"/>
    <w:pPr>
      <w:spacing w:line="240" w:lineRule="auto"/>
      <w:ind w:left="1200" w:firstLine="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1B26F5"/>
    <w:pPr>
      <w:spacing w:line="240" w:lineRule="auto"/>
      <w:ind w:left="1440" w:firstLine="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1B26F5"/>
    <w:pPr>
      <w:spacing w:line="240" w:lineRule="auto"/>
      <w:ind w:left="1680" w:firstLine="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1B26F5"/>
    <w:pPr>
      <w:spacing w:line="240" w:lineRule="auto"/>
      <w:ind w:left="1920" w:firstLine="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1B26F5"/>
    <w:pPr>
      <w:spacing w:line="240" w:lineRule="auto"/>
      <w:ind w:left="2160" w:firstLine="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1B26F5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e">
    <w:name w:val="List"/>
    <w:basedOn w:val="Standard"/>
    <w:uiPriority w:val="99"/>
    <w:semiHidden/>
    <w:unhideWhenUsed/>
    <w:rsid w:val="001B26F5"/>
    <w:pPr>
      <w:ind w:left="360" w:firstLine="0"/>
      <w:contextualSpacing/>
    </w:pPr>
  </w:style>
  <w:style w:type="paragraph" w:styleId="Liste2">
    <w:name w:val="List 2"/>
    <w:basedOn w:val="Standard"/>
    <w:uiPriority w:val="99"/>
    <w:semiHidden/>
    <w:unhideWhenUsed/>
    <w:rsid w:val="001B26F5"/>
    <w:pPr>
      <w:ind w:left="720" w:firstLine="0"/>
      <w:contextualSpacing/>
    </w:pPr>
  </w:style>
  <w:style w:type="paragraph" w:styleId="Liste3">
    <w:name w:val="List 3"/>
    <w:basedOn w:val="Standard"/>
    <w:uiPriority w:val="99"/>
    <w:semiHidden/>
    <w:unhideWhenUsed/>
    <w:rsid w:val="001B26F5"/>
    <w:pPr>
      <w:ind w:left="1080" w:firstLine="0"/>
      <w:contextualSpacing/>
    </w:pPr>
  </w:style>
  <w:style w:type="paragraph" w:styleId="Liste4">
    <w:name w:val="List 4"/>
    <w:basedOn w:val="Standard"/>
    <w:uiPriority w:val="99"/>
    <w:semiHidden/>
    <w:unhideWhenUsed/>
    <w:rsid w:val="001B26F5"/>
    <w:pPr>
      <w:ind w:left="1440" w:firstLine="0"/>
      <w:contextualSpacing/>
    </w:pPr>
  </w:style>
  <w:style w:type="paragraph" w:styleId="Liste5">
    <w:name w:val="List 5"/>
    <w:basedOn w:val="Standard"/>
    <w:uiPriority w:val="99"/>
    <w:semiHidden/>
    <w:unhideWhenUsed/>
    <w:rsid w:val="001B26F5"/>
    <w:pPr>
      <w:ind w:left="1800" w:firstLine="0"/>
      <w:contextualSpacing/>
    </w:pPr>
  </w:style>
  <w:style w:type="paragraph" w:styleId="Aufzhlungszeichen">
    <w:name w:val="List Bullet"/>
    <w:basedOn w:val="Standard"/>
    <w:uiPriority w:val="9"/>
    <w:unhideWhenUsed/>
    <w:qFormat/>
    <w:rsid w:val="001B26F5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1B26F5"/>
    <w:pPr>
      <w:numPr>
        <w:numId w:val="2"/>
      </w:numPr>
      <w:ind w:firstLine="0"/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1B26F5"/>
    <w:pPr>
      <w:numPr>
        <w:numId w:val="3"/>
      </w:numPr>
      <w:ind w:firstLine="0"/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1B26F5"/>
    <w:pPr>
      <w:numPr>
        <w:numId w:val="4"/>
      </w:numPr>
      <w:ind w:firstLine="0"/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1B26F5"/>
    <w:pPr>
      <w:numPr>
        <w:numId w:val="5"/>
      </w:numPr>
      <w:ind w:firstLine="0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1B26F5"/>
    <w:pPr>
      <w:spacing w:after="120"/>
      <w:ind w:left="360" w:firstLine="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1B26F5"/>
    <w:pPr>
      <w:spacing w:after="120"/>
      <w:ind w:left="720" w:firstLine="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1B26F5"/>
    <w:pPr>
      <w:spacing w:after="120"/>
      <w:ind w:left="1080" w:firstLine="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1B26F5"/>
    <w:pPr>
      <w:spacing w:after="120"/>
      <w:ind w:left="1440" w:firstLine="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1B26F5"/>
    <w:pPr>
      <w:spacing w:after="120"/>
      <w:ind w:left="1800" w:firstLine="0"/>
      <w:contextualSpacing/>
    </w:pPr>
  </w:style>
  <w:style w:type="paragraph" w:styleId="Listennummer">
    <w:name w:val="List Number"/>
    <w:basedOn w:val="Standard"/>
    <w:uiPriority w:val="9"/>
    <w:unhideWhenUsed/>
    <w:qFormat/>
    <w:rsid w:val="001B26F5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1B26F5"/>
    <w:pPr>
      <w:numPr>
        <w:numId w:val="7"/>
      </w:numPr>
      <w:ind w:firstLine="0"/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1B26F5"/>
    <w:pPr>
      <w:numPr>
        <w:numId w:val="8"/>
      </w:numPr>
      <w:ind w:firstLine="0"/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1B26F5"/>
    <w:pPr>
      <w:numPr>
        <w:numId w:val="9"/>
      </w:numPr>
      <w:ind w:firstLine="0"/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1B26F5"/>
    <w:pPr>
      <w:numPr>
        <w:numId w:val="10"/>
      </w:numPr>
      <w:ind w:firstLine="0"/>
      <w:contextualSpacing/>
    </w:pPr>
  </w:style>
  <w:style w:type="paragraph" w:styleId="Listenabsatz">
    <w:name w:val="List Paragraph"/>
    <w:basedOn w:val="Standard"/>
    <w:uiPriority w:val="34"/>
    <w:semiHidden/>
    <w:unhideWhenUsed/>
    <w:qFormat/>
    <w:rsid w:val="001B26F5"/>
    <w:pPr>
      <w:ind w:left="720" w:firstLine="0"/>
      <w:contextualSpacing/>
    </w:pPr>
  </w:style>
  <w:style w:type="paragraph" w:styleId="Makrotext">
    <w:name w:val="macro"/>
    <w:link w:val="MakrotextZchn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1B26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1B26F5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StandardWeb">
    <w:name w:val="Normal (Web)"/>
    <w:basedOn w:val="Standard"/>
    <w:uiPriority w:val="99"/>
    <w:semiHidden/>
    <w:unhideWhenUsed/>
    <w:rsid w:val="001B26F5"/>
    <w:pPr>
      <w:ind w:firstLine="0"/>
    </w:pPr>
    <w:rPr>
      <w:rFonts w:ascii="Times New Roman" w:hAnsi="Times New Roman" w:cs="Times New Roman"/>
    </w:rPr>
  </w:style>
  <w:style w:type="paragraph" w:styleId="Standardeinzug">
    <w:name w:val="Normal Indent"/>
    <w:basedOn w:val="Standard"/>
    <w:uiPriority w:val="99"/>
    <w:semiHidden/>
    <w:unhideWhenUsed/>
    <w:rsid w:val="001B26F5"/>
    <w:pPr>
      <w:ind w:left="720" w:firstLine="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1B26F5"/>
    <w:pPr>
      <w:spacing w:line="240" w:lineRule="auto"/>
      <w:ind w:firstLine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1B26F5"/>
    <w:rPr>
      <w:kern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Zitat">
    <w:name w:val="Quote"/>
    <w:basedOn w:val="Standard"/>
    <w:next w:val="Standard"/>
    <w:link w:val="ZitatZchn"/>
    <w:uiPriority w:val="29"/>
    <w:semiHidden/>
    <w:unhideWhenUsed/>
    <w:qFormat/>
    <w:rsid w:val="001B26F5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semiHidden/>
    <w:rsid w:val="001B26F5"/>
    <w:rPr>
      <w:i/>
      <w:iCs/>
      <w:color w:val="404040" w:themeColor="text1" w:themeTint="BF"/>
      <w:kern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1B26F5"/>
    <w:pPr>
      <w:ind w:firstLine="0"/>
    </w:pPr>
  </w:style>
  <w:style w:type="character" w:customStyle="1" w:styleId="AnredeZchn">
    <w:name w:val="Anrede Zchn"/>
    <w:basedOn w:val="Absatz-Standardschriftart"/>
    <w:link w:val="Anrede"/>
    <w:uiPriority w:val="99"/>
    <w:semiHidden/>
    <w:rsid w:val="001B26F5"/>
    <w:rPr>
      <w:kern w:val="24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1B26F5"/>
    <w:pPr>
      <w:spacing w:line="240" w:lineRule="auto"/>
      <w:ind w:left="4320" w:firstLine="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1B26F5"/>
    <w:rPr>
      <w:kern w:val="24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1B26F5"/>
    <w:pPr>
      <w:ind w:left="240" w:firstLine="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1B26F5"/>
    <w:pPr>
      <w:ind w:firstLine="0"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1B26F5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B26F5"/>
    <w:pPr>
      <w:spacing w:after="100"/>
      <w:ind w:left="720" w:firstLine="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B26F5"/>
    <w:pPr>
      <w:spacing w:after="100"/>
      <w:ind w:left="960" w:firstLine="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B26F5"/>
    <w:pPr>
      <w:spacing w:after="100"/>
      <w:ind w:left="1200" w:firstLine="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B26F5"/>
    <w:pPr>
      <w:spacing w:after="100"/>
      <w:ind w:left="1440" w:firstLine="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B26F5"/>
    <w:pPr>
      <w:spacing w:after="100"/>
      <w:ind w:left="1680" w:firstLine="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B26F5"/>
    <w:pPr>
      <w:spacing w:after="100"/>
      <w:ind w:left="1920" w:firstLine="0"/>
    </w:pPr>
  </w:style>
  <w:style w:type="character" w:styleId="Endnotenzeichen">
    <w:name w:val="endnote reference"/>
    <w:basedOn w:val="Absatz-Standardschriftart"/>
    <w:uiPriority w:val="99"/>
    <w:semiHidden/>
    <w:unhideWhenUsed/>
    <w:rsid w:val="001B26F5"/>
    <w:rPr>
      <w:vertAlign w:val="superscript"/>
    </w:rPr>
  </w:style>
  <w:style w:type="character" w:styleId="Funotenzeichen">
    <w:name w:val="footnote reference"/>
    <w:basedOn w:val="Absatz-Standardschriftart"/>
    <w:uiPriority w:val="5"/>
    <w:unhideWhenUsed/>
    <w:qFormat/>
    <w:rsid w:val="001B26F5"/>
    <w:rPr>
      <w:vertAlign w:val="superscript"/>
    </w:rPr>
  </w:style>
  <w:style w:type="table" w:customStyle="1" w:styleId="APA-Bericht">
    <w:name w:val="APA-Bericht"/>
    <w:basedOn w:val="NormaleTabelle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elleAbbildung">
    <w:name w:val="Tabelle/Abbildung"/>
    <w:basedOn w:val="Standard"/>
    <w:link w:val="TabelleAbbildungZchn"/>
    <w:uiPriority w:val="39"/>
    <w:qFormat/>
    <w:rsid w:val="001B26F5"/>
    <w:pPr>
      <w:spacing w:before="240"/>
      <w:ind w:firstLine="0"/>
      <w:contextualSpacing/>
    </w:pPr>
  </w:style>
  <w:style w:type="table" w:customStyle="1" w:styleId="EinfacheTabelle11">
    <w:name w:val="Einfache Tabelle 11"/>
    <w:basedOn w:val="NormaleTabelle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F2002"/>
    <w:rPr>
      <w:sz w:val="22"/>
      <w:szCs w:val="16"/>
    </w:rPr>
  </w:style>
  <w:style w:type="paragraph" w:styleId="Endnotentext">
    <w:name w:val="endnote text"/>
    <w:basedOn w:val="Standard"/>
    <w:link w:val="EndnotentextZchn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Schreibmaschine">
    <w:name w:val="HTML Typewriter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iveHervorhebung">
    <w:name w:val="Intense Emphasis"/>
    <w:basedOn w:val="Absatz-Standardschriftar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iverVerweis">
    <w:name w:val="Intense Reference"/>
    <w:basedOn w:val="Absatz-Standardschriftar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BesuchterLink">
    <w:name w:val="FollowedHyperlink"/>
    <w:basedOn w:val="Absatz-Standardschriftar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el2">
    <w:name w:val="Titel 2"/>
    <w:basedOn w:val="Standard"/>
    <w:uiPriority w:val="1"/>
    <w:qFormat/>
    <w:rsid w:val="00B823AA"/>
    <w:pPr>
      <w:ind w:firstLine="0"/>
      <w:jc w:val="center"/>
    </w:pPr>
  </w:style>
  <w:style w:type="character" w:styleId="Zeilennummer">
    <w:name w:val="line number"/>
    <w:basedOn w:val="Absatz-Standardschriftart"/>
    <w:uiPriority w:val="99"/>
    <w:semiHidden/>
    <w:unhideWhenUsed/>
    <w:rsid w:val="00A372E6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364B0E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364B0E"/>
    <w:rPr>
      <w:kern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364B0E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364B0E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64B0E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64B0E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364B0E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364B0E"/>
    <w:rPr>
      <w:rFonts w:asciiTheme="majorHAnsi" w:eastAsiaTheme="majorEastAsia" w:hAnsiTheme="majorHAnsi" w:cstheme="majorBidi"/>
      <w:b/>
      <w:bCs/>
      <w:kern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364B0E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364B0E"/>
    <w:rPr>
      <w:rFonts w:asciiTheme="majorHAnsi" w:eastAsiaTheme="majorEastAsia" w:hAnsiTheme="majorHAnsi" w:cstheme="majorBidi"/>
      <w:b/>
      <w:bCs/>
      <w:kern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364B0E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364B0E"/>
    <w:rPr>
      <w:rFonts w:asciiTheme="majorHAnsi" w:eastAsiaTheme="majorEastAsia" w:hAnsiTheme="majorHAnsi" w:cstheme="majorBidi"/>
      <w:b/>
      <w:bCs/>
      <w:i/>
      <w:iCs/>
      <w:kern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364B0E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364B0E"/>
    <w:rPr>
      <w:rFonts w:asciiTheme="majorHAnsi" w:eastAsiaTheme="majorEastAsia" w:hAnsiTheme="majorHAnsi" w:cstheme="majorBidi"/>
      <w:i/>
      <w:iCs/>
      <w:kern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364B0E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364B0E"/>
    <w:rPr>
      <w:rFonts w:asciiTheme="majorHAnsi" w:eastAsiaTheme="majorEastAsia" w:hAnsiTheme="majorHAnsi" w:cstheme="majorBidi"/>
      <w:color w:val="6E6E6E" w:themeColor="accent1" w:themeShade="7F"/>
      <w:kern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364B0E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364B0E"/>
    <w:rPr>
      <w:rFonts w:asciiTheme="majorHAnsi" w:eastAsiaTheme="majorEastAsia" w:hAnsiTheme="majorHAnsi" w:cstheme="majorBidi"/>
      <w:i/>
      <w:iCs/>
      <w:color w:val="6E6E6E" w:themeColor="accent1" w:themeShade="7F"/>
      <w:kern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364B0E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364B0E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364B0E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364B0E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  <w:lang w:val="en-US"/>
    </w:rPr>
  </w:style>
  <w:style w:type="character" w:customStyle="1" w:styleId="TabelleAbbildungZchn">
    <w:name w:val="Tabelle/Abbildung Zchn"/>
    <w:basedOn w:val="Absatz-Standardschriftart"/>
    <w:link w:val="TabelleAbbildung"/>
    <w:uiPriority w:val="39"/>
    <w:rsid w:val="00EF36EB"/>
    <w:rPr>
      <w:kern w:val="24"/>
    </w:rPr>
  </w:style>
  <w:style w:type="paragraph" w:styleId="berarbeitung">
    <w:name w:val="Revision"/>
    <w:hidden/>
    <w:uiPriority w:val="99"/>
    <w:semiHidden/>
    <w:rsid w:val="000D7E27"/>
    <w:pPr>
      <w:spacing w:line="240" w:lineRule="auto"/>
      <w:ind w:firstLine="0"/>
    </w:pPr>
    <w:rPr>
      <w:kern w:val="24"/>
    </w:rPr>
  </w:style>
  <w:style w:type="character" w:styleId="Hyperlink">
    <w:name w:val="Hyperlink"/>
    <w:basedOn w:val="Absatz-Standardschriftart"/>
    <w:uiPriority w:val="99"/>
    <w:unhideWhenUsed/>
    <w:rsid w:val="00D90827"/>
    <w:rPr>
      <w:color w:val="5F5F5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26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571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148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556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ieke\AppData\Roaming\Microsoft\Templates\Bericht%20im%20APA-Format%20(6.%20Ausgabe)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Molecular markers as predictors for survival in glioblastoma patients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6AF4BEB7-D627-45D3-BF81-173B77E32CB1}</b:Guid>
    <b:Title>Artikeltitel</b:Title>
    <b:Year>Jahr</b:Year>
    <b:JournalName>Titel des Journals</b:JournalName>
    <b:Pages>Seiten von – bis</b:Pages>
    <b:Author>
      <b:Author>
        <b:NameList>
          <b:Person>
            <b:Last>Nachname</b:Last>
            <b:First>Vorname,</b:First>
            <b:Middle>2. Vorname</b:Middle>
          </b:Person>
        </b:NameList>
      </b:Author>
    </b:Author>
    <b:RefOrder>1</b:RefOrder>
  </b:Source>
  <b:Source>
    <b:Tag>Last</b:Tag>
    <b:SourceType>Book</b:SourceType>
    <b:Guid>{20861DDE-7E8E-4530-B241-5144F90AA8F9}</b:Guid>
    <b:Title>Buchtitel</b:Title>
    <b:Year>Jahr</b:Year>
    <b:City>Stadt</b:City>
    <b:Publisher>Verlag</b:Publisher>
    <b:Author>
      <b:Author>
        <b:NameList>
          <b:Person>
            <b:Last>Nachname</b:Last>
            <b:First>Vorname,</b:First>
            <b:Middle>2. Vornam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1752129D-20FB-45E3-B820-DE96F4016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ericht im APA-Format (6. Ausgabe).dotx</Template>
  <TotalTime>0</TotalTime>
  <Pages>1</Pages>
  <Words>79</Words>
  <Characters>50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nocentric evaluation of Ki-67 labeling index in combination with a modified RPA-score as a prognostic factor for survival in IDH-wildtype glioblastoma patients</vt:lpstr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nocentric evaluation of Ki-67 labeling index in combination with a modified RPA-score as a prognostic factor for survival in IDH-wildtype glioblastoma patients</dc:title>
  <dc:creator>Rieke Dumke</dc:creator>
  <cp:lastModifiedBy>Sabine König</cp:lastModifiedBy>
  <cp:revision>15</cp:revision>
  <cp:lastPrinted>2021-06-24T13:08:00Z</cp:lastPrinted>
  <dcterms:created xsi:type="dcterms:W3CDTF">2022-04-09T12:50:00Z</dcterms:created>
  <dcterms:modified xsi:type="dcterms:W3CDTF">2022-05-03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issertation Glioblastom</vt:lpwstr>
  </property>
  <property fmtid="{D5CDD505-2E9C-101B-9397-08002B2CF9AE}" pid="3" name="CitaviDocumentProperty_0">
    <vt:lpwstr>bfc31416-bfea-4712-8720-3758e86b21eb</vt:lpwstr>
  </property>
  <property fmtid="{D5CDD505-2E9C-101B-9397-08002B2CF9AE}" pid="4" name="CitaviDocumentProperty_1">
    <vt:lpwstr>6.8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:\Users\rieke\Documents\Citavi 6\Projects\Dissertation Glioblastom\Dissertation Glioblastom.ctv6</vt:lpwstr>
  </property>
</Properties>
</file>